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A3B47" w:rsidR="007F6378" w:rsidP="379D4441" w:rsidRDefault="009A4A92" w14:paraId="36CE46EE" w14:textId="3F21F8D4">
      <w:pPr>
        <w:rPr>
          <w:rFonts w:ascii="Calibri" w:hAnsi="Calibri" w:cs="Calibri"/>
          <w:b w:val="1"/>
          <w:bCs w:val="1"/>
          <w:sz w:val="22"/>
          <w:szCs w:val="22"/>
        </w:rPr>
      </w:pPr>
      <w:r w:rsidRPr="379D4441" w:rsidR="4961E1A8">
        <w:rPr>
          <w:rFonts w:ascii="Calibri" w:hAnsi="Calibri" w:cs="Calibri"/>
          <w:b w:val="1"/>
          <w:bCs w:val="1"/>
          <w:sz w:val="22"/>
          <w:szCs w:val="22"/>
        </w:rPr>
        <w:t>S2 Checklist:</w:t>
      </w:r>
      <w:r w:rsidRPr="379D4441" w:rsidR="009A4A92">
        <w:rPr>
          <w:rFonts w:ascii="Calibri" w:hAnsi="Calibri" w:cs="Calibri"/>
          <w:b w:val="1"/>
          <w:bCs w:val="1"/>
          <w:sz w:val="22"/>
          <w:szCs w:val="22"/>
        </w:rPr>
        <w:t xml:space="preserve"> The </w:t>
      </w:r>
      <w:r w:rsidRPr="379D4441" w:rsidR="009A4A92">
        <w:rPr>
          <w:rFonts w:ascii="Calibri" w:hAnsi="Calibri" w:cs="Calibri"/>
          <w:b w:val="1"/>
          <w:bCs w:val="1"/>
          <w:sz w:val="22"/>
          <w:szCs w:val="22"/>
        </w:rPr>
        <w:t>TiDieR</w:t>
      </w:r>
      <w:r w:rsidRPr="379D4441" w:rsidR="009A4A92">
        <w:rPr>
          <w:rFonts w:ascii="Calibri" w:hAnsi="Calibri" w:cs="Calibri"/>
          <w:b w:val="1"/>
          <w:bCs w:val="1"/>
          <w:sz w:val="22"/>
          <w:szCs w:val="22"/>
        </w:rPr>
        <w:t xml:space="preserve"> </w:t>
      </w:r>
      <w:r w:rsidRPr="379D4441" w:rsidR="008A3B47">
        <w:rPr>
          <w:rFonts w:ascii="Calibri" w:hAnsi="Calibri" w:cs="Calibri"/>
          <w:b w:val="1"/>
          <w:bCs w:val="1"/>
          <w:sz w:val="22"/>
          <w:szCs w:val="22"/>
        </w:rPr>
        <w:t>(</w:t>
      </w:r>
      <w:r w:rsidRPr="379D4441" w:rsidR="008A3B47">
        <w:rPr>
          <w:rFonts w:ascii="Calibri" w:hAnsi="Calibri" w:cs="Calibri"/>
          <w:b w:val="1"/>
          <w:bCs w:val="1"/>
          <w:sz w:val="22"/>
          <w:szCs w:val="22"/>
        </w:rPr>
        <w:t>Template for Intervention Description and Replication</w:t>
      </w:r>
      <w:r w:rsidRPr="379D4441" w:rsidR="008A3B47">
        <w:rPr>
          <w:rFonts w:ascii="Calibri" w:hAnsi="Calibri" w:cs="Calibri"/>
          <w:b w:val="1"/>
          <w:bCs w:val="1"/>
          <w:sz w:val="22"/>
          <w:szCs w:val="22"/>
        </w:rPr>
        <w:t xml:space="preserve">) </w:t>
      </w:r>
      <w:r w:rsidRPr="379D4441" w:rsidR="3D821012">
        <w:rPr>
          <w:rFonts w:ascii="Calibri" w:hAnsi="Calibri" w:cs="Calibri"/>
          <w:b w:val="1"/>
          <w:bCs w:val="1"/>
          <w:sz w:val="22"/>
          <w:szCs w:val="22"/>
        </w:rPr>
        <w:t>C</w:t>
      </w:r>
      <w:r w:rsidRPr="379D4441" w:rsidR="009A4A92">
        <w:rPr>
          <w:rFonts w:ascii="Calibri" w:hAnsi="Calibri" w:cs="Calibri"/>
          <w:b w:val="1"/>
          <w:bCs w:val="1"/>
          <w:sz w:val="22"/>
          <w:szCs w:val="22"/>
        </w:rPr>
        <w:t xml:space="preserve">hecklist </w:t>
      </w:r>
      <w:r w:rsidRPr="379D4441" w:rsidR="67D3BD88">
        <w:rPr>
          <w:rFonts w:ascii="Calibri" w:hAnsi="Calibri" w:cs="Calibri"/>
          <w:b w:val="1"/>
          <w:bCs w:val="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Pr="008A3B47" w:rsidR="009A4A92" w:rsidTr="1CE6DE40" w14:paraId="0E67DCC8" w14:textId="77777777">
        <w:tc>
          <w:tcPr>
            <w:tcW w:w="1838" w:type="dxa"/>
            <w:tcMar/>
          </w:tcPr>
          <w:p w:rsidRPr="008A3B47" w:rsidR="009A4A92" w:rsidP="70364B5C" w:rsidRDefault="00424A67" w14:paraId="0FB144C0" w14:textId="0B7A2E68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424A67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BRIEF NAME</w:t>
            </w:r>
            <w:r w:rsidRPr="70364B5C" w:rsidR="6693D178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 OF INTERVENTION</w:t>
            </w:r>
          </w:p>
        </w:tc>
        <w:tc>
          <w:tcPr>
            <w:tcW w:w="7178" w:type="dxa"/>
            <w:tcMar/>
          </w:tcPr>
          <w:p w:rsidRPr="008A3B47" w:rsidR="009A4A92" w:rsidP="70364B5C" w:rsidRDefault="00F5255B" w14:paraId="1EA72CA1" w14:textId="3DB639C0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6693D178">
              <w:rPr>
                <w:rFonts w:ascii="Calibri" w:hAnsi="Calibri" w:eastAsia="Calibri" w:cs="Calibri"/>
                <w:sz w:val="22"/>
                <w:szCs w:val="22"/>
              </w:rPr>
              <w:t xml:space="preserve">Peer supporter training programme </w:t>
            </w:r>
          </w:p>
        </w:tc>
      </w:tr>
      <w:tr w:rsidRPr="008A3B47" w:rsidR="009A4A92" w:rsidTr="1CE6DE40" w14:paraId="693BD618" w14:textId="77777777">
        <w:tc>
          <w:tcPr>
            <w:tcW w:w="1838" w:type="dxa"/>
            <w:tcMar/>
          </w:tcPr>
          <w:p w:rsidRPr="008A3B47" w:rsidR="009A4A92" w:rsidP="70364B5C" w:rsidRDefault="00424A67" w14:paraId="418D924A" w14:textId="2862719B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424A67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WHY </w:t>
            </w:r>
          </w:p>
        </w:tc>
        <w:tc>
          <w:tcPr>
            <w:tcW w:w="7178" w:type="dxa"/>
            <w:tcMar/>
          </w:tcPr>
          <w:p w:rsidRPr="008A3B47" w:rsidR="009A4A92" w:rsidP="70364B5C" w:rsidRDefault="008A3B47" w14:paraId="14B8A5C1" w14:textId="49895B3E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1CE6DE40" w:rsidR="008A3B47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Rationale:</w:t>
            </w:r>
            <w:r w:rsidRPr="1CE6DE40" w:rsidR="008A3B47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1CE6DE40" w:rsidR="002358F6">
              <w:rPr>
                <w:rFonts w:ascii="Calibri" w:hAnsi="Calibri" w:eastAsia="Calibri" w:cs="Calibri"/>
                <w:sz w:val="22"/>
                <w:szCs w:val="22"/>
              </w:rPr>
              <w:t xml:space="preserve">The rationale behind the intervention is based on evidence showing that peer support plays a vital role in cancer survivorship. Peer support </w:t>
            </w:r>
            <w:r w:rsidRPr="1CE6DE40" w:rsidR="002358F6">
              <w:rPr>
                <w:rFonts w:ascii="Calibri" w:hAnsi="Calibri" w:eastAsia="Calibri" w:cs="Calibri"/>
                <w:sz w:val="22"/>
                <w:szCs w:val="22"/>
              </w:rPr>
              <w:t>facilitates</w:t>
            </w:r>
            <w:r w:rsidRPr="1CE6DE40" w:rsidR="002358F6">
              <w:rPr>
                <w:rFonts w:ascii="Calibri" w:hAnsi="Calibri" w:eastAsia="Calibri" w:cs="Calibri"/>
                <w:sz w:val="22"/>
                <w:szCs w:val="22"/>
              </w:rPr>
              <w:t xml:space="preserve"> emotional validation, understanding, practical advice and a sense of belonging, helping survivors to cope with the challenges of recovery and re-engaging with the workplace.</w:t>
            </w:r>
            <w:r w:rsidRPr="1CE6DE40" w:rsidR="002358F6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1CE6DE40" w:rsidR="618235B9">
              <w:rPr>
                <w:rFonts w:ascii="Calibri" w:hAnsi="Calibri" w:eastAsia="Calibri" w:cs="Calibri"/>
                <w:sz w:val="22"/>
                <w:szCs w:val="22"/>
              </w:rPr>
              <w:t>Peer supporters need training and ongoing support to deliver the service.</w:t>
            </w:r>
            <w:r w:rsidRPr="1CE6DE40" w:rsidR="40926E70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  <w:p w:rsidRPr="008A3B47" w:rsidR="00E97BE0" w:rsidP="70364B5C" w:rsidRDefault="00E97BE0" w14:paraId="5C35F988" w14:textId="77777777">
            <w:pPr>
              <w:rPr>
                <w:rFonts w:ascii="Calibri" w:hAnsi="Calibri" w:eastAsia="Calibri" w:cs="Calibri"/>
                <w:sz w:val="22"/>
                <w:szCs w:val="22"/>
              </w:rPr>
            </w:pPr>
          </w:p>
          <w:p w:rsidRPr="008A3B47" w:rsidR="008A3B47" w:rsidP="1CE6DE40" w:rsidRDefault="008A3B47" w14:paraId="6F31EC1C" w14:textId="11E5ED2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 w:rsidRPr="1CE6DE40" w:rsidR="00E97BE0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Aim:</w:t>
            </w:r>
            <w:r w:rsidRPr="1CE6DE40" w:rsidR="00E97BE0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1CE6DE40" w:rsidR="03ACD7E3">
              <w:rPr>
                <w:rFonts w:ascii="Calibri" w:hAnsi="Calibri" w:eastAsia="Calibri" w:cs="Calibri"/>
                <w:sz w:val="22"/>
                <w:szCs w:val="22"/>
              </w:rPr>
              <w:t xml:space="preserve">The training aimed to </w:t>
            </w:r>
            <w:r w:rsidRPr="1CE6DE40" w:rsidR="685DCDB7">
              <w:rPr>
                <w:rFonts w:ascii="Calibri" w:hAnsi="Calibri" w:eastAsia="Calibri" w:cs="Calibri"/>
                <w:sz w:val="22"/>
                <w:szCs w:val="22"/>
              </w:rPr>
              <w:t xml:space="preserve">provide a psychologically safe space for trainees </w:t>
            </w:r>
            <w:r w:rsidRPr="1CE6DE40" w:rsidR="348E4E52">
              <w:rPr>
                <w:rFonts w:ascii="Calibri" w:hAnsi="Calibri" w:eastAsia="Calibri" w:cs="Calibri"/>
                <w:sz w:val="22"/>
                <w:szCs w:val="22"/>
              </w:rPr>
              <w:t>i</w:t>
            </w:r>
            <w:r w:rsidRPr="1CE6DE40" w:rsidR="348E4E52">
              <w:rPr>
                <w:rFonts w:ascii="Calibri" w:hAnsi="Calibri" w:eastAsia="Calibri" w:cs="Calibri"/>
                <w:sz w:val="22"/>
                <w:szCs w:val="22"/>
              </w:rPr>
              <w:t xml:space="preserve">) </w:t>
            </w:r>
            <w:r w:rsidRPr="1CE6DE40" w:rsidR="685DCDB7">
              <w:rPr>
                <w:rFonts w:ascii="Calibri" w:hAnsi="Calibri" w:eastAsia="Calibri" w:cs="Calibri"/>
                <w:sz w:val="22"/>
                <w:szCs w:val="22"/>
              </w:rPr>
              <w:t xml:space="preserve">to understand survivorship, </w:t>
            </w:r>
            <w:r w:rsidRPr="1CE6DE40" w:rsidR="304FE825">
              <w:rPr>
                <w:rFonts w:ascii="Calibri" w:hAnsi="Calibri" w:eastAsia="Calibri" w:cs="Calibri"/>
                <w:sz w:val="22"/>
                <w:szCs w:val="22"/>
              </w:rPr>
              <w:t xml:space="preserve">ii) </w:t>
            </w:r>
            <w:r w:rsidRPr="1CE6DE40" w:rsidR="685DCDB7">
              <w:rPr>
                <w:rFonts w:ascii="Calibri" w:hAnsi="Calibri" w:eastAsia="Calibri" w:cs="Calibri"/>
                <w:sz w:val="22"/>
                <w:szCs w:val="22"/>
              </w:rPr>
              <w:t>explore their personal cancer journey</w:t>
            </w:r>
            <w:r w:rsidRPr="1CE6DE40" w:rsidR="690899A9">
              <w:rPr>
                <w:rFonts w:ascii="Calibri" w:hAnsi="Calibri" w:eastAsia="Calibri" w:cs="Calibri"/>
                <w:sz w:val="22"/>
                <w:szCs w:val="22"/>
              </w:rPr>
              <w:t xml:space="preserve">, </w:t>
            </w:r>
            <w:r w:rsidRPr="1CE6DE40" w:rsidR="685DCDB7">
              <w:rPr>
                <w:rFonts w:ascii="Calibri" w:hAnsi="Calibri" w:eastAsia="Calibri" w:cs="Calibri"/>
                <w:sz w:val="22"/>
                <w:szCs w:val="22"/>
              </w:rPr>
              <w:t xml:space="preserve">identify </w:t>
            </w:r>
            <w:r w:rsidRPr="1CE6DE40" w:rsidR="51C15119">
              <w:rPr>
                <w:rFonts w:ascii="Calibri" w:hAnsi="Calibri" w:eastAsia="Calibri" w:cs="Calibri"/>
                <w:sz w:val="22"/>
                <w:szCs w:val="22"/>
              </w:rPr>
              <w:t>what was supportive</w:t>
            </w:r>
            <w:r w:rsidRPr="1CE6DE40" w:rsidR="42C889C2">
              <w:rPr>
                <w:rFonts w:ascii="Calibri" w:hAnsi="Calibri" w:eastAsia="Calibri" w:cs="Calibri"/>
                <w:sz w:val="22"/>
                <w:szCs w:val="22"/>
              </w:rPr>
              <w:t>/</w:t>
            </w:r>
            <w:r w:rsidRPr="1CE6DE40" w:rsidR="51C15119">
              <w:rPr>
                <w:rFonts w:ascii="Calibri" w:hAnsi="Calibri" w:eastAsia="Calibri" w:cs="Calibri"/>
                <w:sz w:val="22"/>
                <w:szCs w:val="22"/>
              </w:rPr>
              <w:t xml:space="preserve">missing in their journey, </w:t>
            </w:r>
            <w:r w:rsidRPr="1CE6DE40" w:rsidR="204E80DB">
              <w:rPr>
                <w:rFonts w:ascii="Calibri" w:hAnsi="Calibri" w:eastAsia="Calibri" w:cs="Calibri"/>
                <w:sz w:val="22"/>
                <w:szCs w:val="22"/>
              </w:rPr>
              <w:t xml:space="preserve">iii) practice listening skills and how to negotiate the support </w:t>
            </w:r>
            <w:r w:rsidRPr="1CE6DE40" w:rsidR="4F07B566">
              <w:rPr>
                <w:rFonts w:ascii="Calibri" w:hAnsi="Calibri" w:eastAsia="Calibri" w:cs="Calibri"/>
                <w:sz w:val="22"/>
                <w:szCs w:val="22"/>
              </w:rPr>
              <w:t>agreement</w:t>
            </w:r>
            <w:r w:rsidRPr="1CE6DE40" w:rsidR="204E80DB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1CE6DE40" w:rsidR="06C02621">
              <w:rPr>
                <w:rFonts w:ascii="Calibri" w:hAnsi="Calibri" w:eastAsia="Calibri" w:cs="Calibri"/>
                <w:sz w:val="22"/>
                <w:szCs w:val="22"/>
              </w:rPr>
              <w:t xml:space="preserve">between them and potential </w:t>
            </w:r>
            <w:r w:rsidRPr="1CE6DE40" w:rsidR="7463B61F">
              <w:rPr>
                <w:rFonts w:ascii="Calibri" w:hAnsi="Calibri" w:eastAsia="Calibri" w:cs="Calibri"/>
                <w:sz w:val="22"/>
                <w:szCs w:val="22"/>
              </w:rPr>
              <w:t>service users, iv) understand the scope of the peer supporter role</w:t>
            </w:r>
            <w:r w:rsidRPr="1CE6DE40" w:rsidR="1B645800">
              <w:rPr>
                <w:rFonts w:ascii="Calibri" w:hAnsi="Calibri" w:eastAsia="Calibri" w:cs="Calibri"/>
                <w:sz w:val="22"/>
                <w:szCs w:val="22"/>
              </w:rPr>
              <w:t>,</w:t>
            </w:r>
            <w:r w:rsidRPr="1CE6DE40" w:rsidR="39629EC5">
              <w:rPr>
                <w:rFonts w:ascii="Calibri" w:hAnsi="Calibri" w:eastAsia="Calibri" w:cs="Calibri"/>
                <w:sz w:val="22"/>
                <w:szCs w:val="22"/>
              </w:rPr>
              <w:t xml:space="preserve"> and v) learn to be a resource, including navigating a resource pack.</w:t>
            </w:r>
            <w:r w:rsidRPr="1CE6DE40" w:rsidR="1DF7298A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</w:tr>
      <w:tr w:rsidRPr="008A3B47" w:rsidR="009A4A92" w:rsidTr="1CE6DE40" w14:paraId="7164CBAB" w14:textId="77777777">
        <w:tc>
          <w:tcPr>
            <w:tcW w:w="1838" w:type="dxa"/>
            <w:tcMar/>
          </w:tcPr>
          <w:p w:rsidRPr="008A3B47" w:rsidR="009A4A92" w:rsidP="70364B5C" w:rsidRDefault="00424A67" w14:paraId="37915486" w14:textId="3B98D50F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424A67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WHAT MATERIALS AND PROCEDURES WERE USED? </w:t>
            </w:r>
          </w:p>
        </w:tc>
        <w:tc>
          <w:tcPr>
            <w:tcW w:w="7178" w:type="dxa"/>
            <w:tcMar/>
          </w:tcPr>
          <w:p w:rsidRPr="008A3B47" w:rsidR="009A4A92" w:rsidP="70364B5C" w:rsidRDefault="00E97BE0" w14:paraId="50B5CDA7" w14:textId="7365BC43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00E97BE0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Training Materi</w:t>
            </w:r>
            <w:r w:rsidRPr="70364B5C" w:rsidR="00E97BE0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a</w:t>
            </w:r>
            <w:r w:rsidRPr="70364B5C" w:rsidR="00E97BE0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l</w:t>
            </w:r>
            <w:r w:rsidRPr="70364B5C" w:rsidR="4E6CE03E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s:</w:t>
            </w:r>
          </w:p>
          <w:p w:rsidRPr="008A3B47" w:rsidR="00E97BE0" w:rsidP="70364B5C" w:rsidRDefault="00E97BE0" w14:paraId="5E90468A" w14:textId="18FE591F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00E97BE0">
              <w:rPr>
                <w:rFonts w:ascii="Calibri" w:hAnsi="Calibri" w:eastAsia="Calibri" w:cs="Calibri"/>
                <w:sz w:val="22"/>
                <w:szCs w:val="22"/>
              </w:rPr>
              <w:t>Informational Resource</w:t>
            </w:r>
            <w:r w:rsidRPr="70364B5C" w:rsidR="1F919EE2">
              <w:rPr>
                <w:rFonts w:ascii="Calibri" w:hAnsi="Calibri" w:eastAsia="Calibri" w:cs="Calibri"/>
                <w:sz w:val="22"/>
                <w:szCs w:val="22"/>
              </w:rPr>
              <w:t xml:space="preserve"> packs </w:t>
            </w:r>
          </w:p>
          <w:p w:rsidR="1F919EE2" w:rsidP="70364B5C" w:rsidRDefault="1F919EE2" w14:paraId="3E4D1DCD" w14:textId="52DF5EAE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1F919EE2">
              <w:rPr>
                <w:rFonts w:ascii="Calibri" w:hAnsi="Calibri" w:eastAsia="Calibri" w:cs="Calibri"/>
                <w:sz w:val="22"/>
                <w:szCs w:val="22"/>
              </w:rPr>
              <w:t xml:space="preserve">GDPR, Confidentiality and Scope of </w:t>
            </w:r>
            <w:r w:rsidRPr="70364B5C" w:rsidR="6573E65D">
              <w:rPr>
                <w:rFonts w:ascii="Calibri" w:hAnsi="Calibri" w:eastAsia="Calibri" w:cs="Calibri"/>
                <w:sz w:val="22"/>
                <w:szCs w:val="22"/>
              </w:rPr>
              <w:t>Practice</w:t>
            </w:r>
          </w:p>
          <w:p w:rsidR="6573E65D" w:rsidP="70364B5C" w:rsidRDefault="6573E65D" w14:paraId="039FEE29" w14:textId="51DC1CF9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6573E65D">
              <w:rPr>
                <w:rFonts w:ascii="Calibri" w:hAnsi="Calibri" w:eastAsia="Calibri" w:cs="Calibri"/>
                <w:sz w:val="22"/>
                <w:szCs w:val="22"/>
              </w:rPr>
              <w:t>Referral pathway</w:t>
            </w:r>
          </w:p>
          <w:p w:rsidR="6573E65D" w:rsidP="70364B5C" w:rsidRDefault="6573E65D" w14:paraId="5079CD40" w14:textId="4A1E122E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6573E65D">
              <w:rPr>
                <w:rFonts w:ascii="Calibri" w:hAnsi="Calibri" w:eastAsia="Calibri" w:cs="Calibri"/>
                <w:sz w:val="22"/>
                <w:szCs w:val="22"/>
              </w:rPr>
              <w:t>Agreement documentation (</w:t>
            </w:r>
            <w:r w:rsidRPr="70364B5C" w:rsidR="6573E65D">
              <w:rPr>
                <w:rFonts w:ascii="Calibri" w:hAnsi="Calibri" w:eastAsia="Calibri" w:cs="Calibri"/>
                <w:sz w:val="22"/>
                <w:szCs w:val="22"/>
              </w:rPr>
              <w:t>between</w:t>
            </w:r>
            <w:r w:rsidRPr="70364B5C" w:rsidR="6573E65D">
              <w:rPr>
                <w:rFonts w:ascii="Calibri" w:hAnsi="Calibri" w:eastAsia="Calibri" w:cs="Calibri"/>
                <w:sz w:val="22"/>
                <w:szCs w:val="22"/>
              </w:rPr>
              <w:t xml:space="preserve"> peer supporter and person being supported)</w:t>
            </w:r>
          </w:p>
          <w:p w:rsidR="54188E5D" w:rsidP="70364B5C" w:rsidRDefault="54188E5D" w14:paraId="56C737D4" w14:textId="3AC4DB7D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54188E5D">
              <w:rPr>
                <w:rFonts w:ascii="Calibri" w:hAnsi="Calibri" w:eastAsia="Calibri" w:cs="Calibri"/>
                <w:sz w:val="22"/>
                <w:szCs w:val="22"/>
              </w:rPr>
              <w:t>Evaluation form</w:t>
            </w:r>
          </w:p>
          <w:p w:rsidRPr="008A3B47" w:rsidR="00E97BE0" w:rsidP="70364B5C" w:rsidRDefault="00E97BE0" w14:paraId="6E36B96D" w14:textId="77777777">
            <w:pPr>
              <w:rPr>
                <w:rFonts w:ascii="Calibri" w:hAnsi="Calibri" w:eastAsia="Calibri" w:cs="Calibri"/>
                <w:sz w:val="22"/>
                <w:szCs w:val="22"/>
              </w:rPr>
            </w:pPr>
          </w:p>
          <w:p w:rsidRPr="008A3B47" w:rsidR="00E97BE0" w:rsidP="70364B5C" w:rsidRDefault="00E97BE0" w14:paraId="43DC166D" w14:textId="3C917667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7DDB2074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Procedures:</w:t>
            </w:r>
          </w:p>
          <w:p w:rsidRPr="008A3B47" w:rsidR="00E97BE0" w:rsidP="70364B5C" w:rsidRDefault="00E97BE0" w14:paraId="5D64718B" w14:textId="3FA977FC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1CE6DE40" w:rsidR="7DDB2074">
              <w:rPr>
                <w:rFonts w:ascii="Calibri" w:hAnsi="Calibri" w:eastAsia="Calibri" w:cs="Calibri"/>
                <w:sz w:val="22"/>
                <w:szCs w:val="22"/>
              </w:rPr>
              <w:t>Group work, brainstorming, skills practice (listening skills, agreement negotiation, use of resource pack)</w:t>
            </w:r>
            <w:r w:rsidRPr="1CE6DE40" w:rsidR="78A61069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</w:tr>
      <w:tr w:rsidRPr="008A3B47" w:rsidR="009A4A92" w:rsidTr="1CE6DE40" w14:paraId="7E5E607B" w14:textId="77777777">
        <w:tc>
          <w:tcPr>
            <w:tcW w:w="1838" w:type="dxa"/>
            <w:tcMar/>
          </w:tcPr>
          <w:p w:rsidRPr="008A3B47" w:rsidR="009A4A92" w:rsidP="70364B5C" w:rsidRDefault="00424A67" w14:paraId="42E647B9" w14:textId="70793597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424A67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WHO PROVIDED THE INTERVENTION? </w:t>
            </w:r>
          </w:p>
        </w:tc>
        <w:tc>
          <w:tcPr>
            <w:tcW w:w="7178" w:type="dxa"/>
            <w:tcMar/>
          </w:tcPr>
          <w:p w:rsidRPr="008A3B47" w:rsidR="009A4A92" w:rsidP="74E0E3A0" w:rsidRDefault="009A4A92" w14:paraId="40CCAF4B" w14:textId="47537644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GB"/>
              </w:rPr>
            </w:pPr>
            <w:r w:rsidRPr="70364B5C" w:rsidR="181FB0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Marie Keating Foundation, Oncology Psychologist, Health and Wellbeing Division, Health Service Executive</w:t>
            </w:r>
          </w:p>
          <w:p w:rsidRPr="008A3B47" w:rsidR="009A4A92" w:rsidP="70364B5C" w:rsidRDefault="009A4A92" w14:paraId="175A4D91" w14:textId="404DD1F8">
            <w:pPr>
              <w:rPr>
                <w:rFonts w:ascii="Calibri" w:hAnsi="Calibri" w:eastAsia="Calibri" w:cs="Calibri"/>
                <w:sz w:val="22"/>
                <w:szCs w:val="22"/>
              </w:rPr>
            </w:pPr>
          </w:p>
        </w:tc>
      </w:tr>
      <w:tr w:rsidRPr="008A3B47" w:rsidR="009A4A92" w:rsidTr="1CE6DE40" w14:paraId="423BB530" w14:textId="77777777">
        <w:tc>
          <w:tcPr>
            <w:tcW w:w="1838" w:type="dxa"/>
            <w:tcMar/>
          </w:tcPr>
          <w:p w:rsidRPr="008A3B47" w:rsidR="009A4A92" w:rsidP="70364B5C" w:rsidRDefault="00424A67" w14:paraId="05A8405B" w14:textId="70EC9271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424A67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HOW AND WHERE DELIVERED THE INTERVENTION? </w:t>
            </w:r>
          </w:p>
        </w:tc>
        <w:tc>
          <w:tcPr>
            <w:tcW w:w="7178" w:type="dxa"/>
            <w:tcMar/>
          </w:tcPr>
          <w:p w:rsidRPr="008A3B47" w:rsidR="009A4A92" w:rsidP="70364B5C" w:rsidRDefault="009A4A92" w14:paraId="22B9854E" w14:textId="43BC54C0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70364B5C" w:rsidR="1D2D5997">
              <w:rPr>
                <w:rFonts w:ascii="Calibri" w:hAnsi="Calibri" w:eastAsia="Calibri" w:cs="Calibri"/>
                <w:sz w:val="22"/>
                <w:szCs w:val="22"/>
              </w:rPr>
              <w:t>In a group setting, in-person and online.</w:t>
            </w:r>
          </w:p>
        </w:tc>
      </w:tr>
      <w:tr w:rsidRPr="008A3B47" w:rsidR="009A4A92" w:rsidTr="1CE6DE40" w14:paraId="1E87D4AE" w14:textId="77777777">
        <w:tc>
          <w:tcPr>
            <w:tcW w:w="1838" w:type="dxa"/>
            <w:tcMar/>
          </w:tcPr>
          <w:p w:rsidRPr="008A3B47" w:rsidR="009A4A92" w:rsidP="70364B5C" w:rsidRDefault="00424A67" w14:paraId="07A2C097" w14:textId="0B087F60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424A67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WHEN AND HOW MUCH? </w:t>
            </w:r>
          </w:p>
        </w:tc>
        <w:tc>
          <w:tcPr>
            <w:tcW w:w="7178" w:type="dxa"/>
            <w:tcMar/>
          </w:tcPr>
          <w:p w:rsidRPr="008A3B47" w:rsidR="009A4A92" w:rsidP="74E0E3A0" w:rsidRDefault="009A4A92" w14:paraId="09C325A5" w14:textId="52B2D59D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GB"/>
              </w:rPr>
            </w:pPr>
            <w:r w:rsidRPr="1CE6DE40" w:rsidR="6642398E">
              <w:rPr>
                <w:rFonts w:ascii="Calibri" w:hAnsi="Calibri" w:eastAsia="Calibri" w:cs="Calibri"/>
                <w:sz w:val="22"/>
                <w:szCs w:val="22"/>
              </w:rPr>
              <w:t>T</w:t>
            </w:r>
            <w:r w:rsidRPr="1CE6DE40" w:rsidR="664239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wo days consecutive face-to-face training and one half-day (online). Training to be supplemented by group check-in meetings quarterly (face-to-face or online), ongoing telephone support and WhatsApp contact.</w:t>
            </w:r>
            <w:r w:rsidRPr="1CE6DE40" w:rsidR="529739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</w:t>
            </w:r>
            <w:r w:rsidRPr="1CE6DE40" w:rsidR="144D7F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</w:t>
            </w:r>
          </w:p>
        </w:tc>
      </w:tr>
      <w:tr w:rsidRPr="008A3B47" w:rsidR="009A4A92" w:rsidTr="1CE6DE40" w14:paraId="3E087155" w14:textId="77777777">
        <w:tc>
          <w:tcPr>
            <w:tcW w:w="1838" w:type="dxa"/>
            <w:tcMar/>
          </w:tcPr>
          <w:p w:rsidRPr="008A3B47" w:rsidR="009A4A92" w:rsidP="70364B5C" w:rsidRDefault="00F5255B" w14:paraId="5BF6D15B" w14:textId="6A8072B0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F5255B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>TAILORING AND MODIFICATIONS</w:t>
            </w:r>
          </w:p>
        </w:tc>
        <w:tc>
          <w:tcPr>
            <w:tcW w:w="7178" w:type="dxa"/>
            <w:tcMar/>
          </w:tcPr>
          <w:p w:rsidRPr="008A3B47" w:rsidR="009A4A92" w:rsidP="70364B5C" w:rsidRDefault="009A4A92" w14:paraId="26CA681A" w14:textId="56DF261F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1CE6DE40" w:rsidR="6B3283D0">
              <w:rPr>
                <w:rFonts w:ascii="Calibri" w:hAnsi="Calibri" w:eastAsia="Calibri" w:cs="Calibri"/>
                <w:sz w:val="22"/>
                <w:szCs w:val="22"/>
              </w:rPr>
              <w:t xml:space="preserve">Changes made the process of peer supporter self-disclosure based on feedback and discussion. Guidance re: </w:t>
            </w:r>
            <w:r w:rsidRPr="1CE6DE40" w:rsidR="6B3283D0">
              <w:rPr>
                <w:rFonts w:ascii="Calibri" w:hAnsi="Calibri" w:eastAsia="Calibri" w:cs="Calibri"/>
                <w:sz w:val="22"/>
                <w:szCs w:val="22"/>
              </w:rPr>
              <w:t>appropriate self-</w:t>
            </w:r>
            <w:r w:rsidRPr="1CE6DE40" w:rsidR="6B3283D0">
              <w:rPr>
                <w:rFonts w:ascii="Calibri" w:hAnsi="Calibri" w:eastAsia="Calibri" w:cs="Calibri"/>
                <w:sz w:val="22"/>
                <w:szCs w:val="22"/>
              </w:rPr>
              <w:t>disclosure provided.</w:t>
            </w:r>
            <w:r w:rsidRPr="1CE6DE40" w:rsidR="1E680C75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</w:tr>
      <w:tr w:rsidRPr="008A3B47" w:rsidR="009A4A92" w:rsidTr="1CE6DE40" w14:paraId="5CDC1C9D" w14:textId="77777777">
        <w:tc>
          <w:tcPr>
            <w:tcW w:w="1838" w:type="dxa"/>
            <w:tcMar/>
          </w:tcPr>
          <w:p w:rsidRPr="008A3B47" w:rsidR="009A4A92" w:rsidP="70364B5C" w:rsidRDefault="00F5255B" w14:paraId="64F09315" w14:textId="40A950CF">
            <w:pPr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</w:pPr>
            <w:r w:rsidRPr="70364B5C" w:rsidR="00F5255B">
              <w:rPr>
                <w:rFonts w:ascii="Calibri" w:hAnsi="Calibri" w:eastAsia="Calibri" w:cs="Calibri"/>
                <w:b w:val="1"/>
                <w:bCs w:val="1"/>
                <w:sz w:val="22"/>
                <w:szCs w:val="22"/>
              </w:rPr>
              <w:t xml:space="preserve">HOW WELL PLANNED? </w:t>
            </w:r>
          </w:p>
        </w:tc>
        <w:tc>
          <w:tcPr>
            <w:tcW w:w="7178" w:type="dxa"/>
            <w:tcMar/>
          </w:tcPr>
          <w:p w:rsidRPr="008A3B47" w:rsidR="009A4A92" w:rsidP="70364B5C" w:rsidRDefault="009A4A92" w14:paraId="7C477839" w14:textId="27E79D68">
            <w:pPr>
              <w:rPr>
                <w:rFonts w:ascii="Calibri" w:hAnsi="Calibri" w:eastAsia="Calibri" w:cs="Calibri"/>
                <w:sz w:val="22"/>
                <w:szCs w:val="22"/>
              </w:rPr>
            </w:pPr>
            <w:r w:rsidRPr="1CE6DE40" w:rsidR="57732E6E">
              <w:rPr>
                <w:rFonts w:ascii="Calibri" w:hAnsi="Calibri" w:eastAsia="Calibri" w:cs="Calibri"/>
                <w:sz w:val="22"/>
                <w:szCs w:val="22"/>
              </w:rPr>
              <w:t xml:space="preserve">Gaps in time between training and </w:t>
            </w:r>
            <w:r w:rsidRPr="1CE6DE40" w:rsidR="57732E6E">
              <w:rPr>
                <w:rFonts w:ascii="Calibri" w:hAnsi="Calibri" w:eastAsia="Calibri" w:cs="Calibri"/>
                <w:sz w:val="22"/>
                <w:szCs w:val="22"/>
              </w:rPr>
              <w:t>commencing</w:t>
            </w:r>
            <w:r w:rsidRPr="1CE6DE40" w:rsidR="57732E6E">
              <w:rPr>
                <w:rFonts w:ascii="Calibri" w:hAnsi="Calibri" w:eastAsia="Calibri" w:cs="Calibri"/>
                <w:sz w:val="22"/>
                <w:szCs w:val="22"/>
              </w:rPr>
              <w:t xml:space="preserve"> peer supporter role should be avoided. In-person training/continuous professional development should be considered as preferred </w:t>
            </w:r>
            <w:r w:rsidRPr="1CE6DE40" w:rsidR="7C2DC421">
              <w:rPr>
                <w:rFonts w:ascii="Calibri" w:hAnsi="Calibri" w:eastAsia="Calibri" w:cs="Calibri"/>
                <w:sz w:val="22"/>
                <w:szCs w:val="22"/>
              </w:rPr>
              <w:t xml:space="preserve">by peer supporters for discussion and support, with the </w:t>
            </w:r>
            <w:r w:rsidRPr="1CE6DE40" w:rsidR="7C2DC421">
              <w:rPr>
                <w:rFonts w:ascii="Calibri" w:hAnsi="Calibri" w:eastAsia="Calibri" w:cs="Calibri"/>
                <w:sz w:val="22"/>
                <w:szCs w:val="22"/>
              </w:rPr>
              <w:t>option</w:t>
            </w:r>
            <w:r w:rsidRPr="1CE6DE40" w:rsidR="7C2DC421">
              <w:rPr>
                <w:rFonts w:ascii="Calibri" w:hAnsi="Calibri" w:eastAsia="Calibri" w:cs="Calibri"/>
                <w:sz w:val="22"/>
                <w:szCs w:val="22"/>
              </w:rPr>
              <w:t xml:space="preserve"> of i</w:t>
            </w:r>
            <w:r w:rsidRPr="1CE6DE40" w:rsidR="4CF976C8">
              <w:rPr>
                <w:rFonts w:ascii="Calibri" w:hAnsi="Calibri" w:eastAsia="Calibri" w:cs="Calibri"/>
                <w:sz w:val="22"/>
                <w:szCs w:val="22"/>
              </w:rPr>
              <w:t>nformal peer-to-peer support outside formal sessions.</w:t>
            </w:r>
            <w:r w:rsidRPr="1CE6DE40" w:rsidR="34D5FEDE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</w:tc>
      </w:tr>
    </w:tbl>
    <w:p w:rsidR="009A4A92" w:rsidRDefault="009A4A92" w14:paraId="4F8FC5D1" w14:textId="77777777"/>
    <w:p w:rsidRPr="008A3B47" w:rsidR="00F5255B" w:rsidRDefault="00E97BE0" w14:paraId="38BD82BD" w14:textId="63A7621F">
      <w:pPr>
        <w:rPr>
          <w:rFonts w:ascii="Calibri" w:hAnsi="Calibri" w:cs="Calibri"/>
          <w:sz w:val="22"/>
          <w:szCs w:val="22"/>
        </w:rPr>
      </w:pPr>
      <w:r w:rsidRPr="008A3B47">
        <w:rPr>
          <w:rFonts w:ascii="Calibri" w:hAnsi="Calibri" w:cs="Calibri"/>
          <w:sz w:val="22"/>
          <w:szCs w:val="22"/>
          <w:lang w:val="en-US"/>
        </w:rPr>
        <w:t xml:space="preserve">Adopted from:  </w:t>
      </w:r>
      <w:r w:rsidRPr="008A3B47">
        <w:rPr>
          <w:rFonts w:ascii="Calibri" w:hAnsi="Calibri" w:cs="Calibri"/>
          <w:sz w:val="22"/>
          <w:szCs w:val="22"/>
        </w:rPr>
        <w:t xml:space="preserve">Hoffmann, T.C., </w:t>
      </w:r>
      <w:proofErr w:type="spellStart"/>
      <w:r w:rsidRPr="008A3B47">
        <w:rPr>
          <w:rFonts w:ascii="Calibri" w:hAnsi="Calibri" w:cs="Calibri"/>
          <w:sz w:val="22"/>
          <w:szCs w:val="22"/>
        </w:rPr>
        <w:t>Glasziou</w:t>
      </w:r>
      <w:proofErr w:type="spellEnd"/>
      <w:r w:rsidRPr="008A3B47">
        <w:rPr>
          <w:rFonts w:ascii="Calibri" w:hAnsi="Calibri" w:cs="Calibri"/>
          <w:sz w:val="22"/>
          <w:szCs w:val="22"/>
        </w:rPr>
        <w:t xml:space="preserve">, P.P., </w:t>
      </w:r>
      <w:proofErr w:type="spellStart"/>
      <w:r w:rsidRPr="008A3B47">
        <w:rPr>
          <w:rFonts w:ascii="Calibri" w:hAnsi="Calibri" w:cs="Calibri"/>
          <w:sz w:val="22"/>
          <w:szCs w:val="22"/>
        </w:rPr>
        <w:t>Boutron</w:t>
      </w:r>
      <w:proofErr w:type="spellEnd"/>
      <w:r w:rsidRPr="008A3B47">
        <w:rPr>
          <w:rFonts w:ascii="Calibri" w:hAnsi="Calibri" w:cs="Calibri"/>
          <w:sz w:val="22"/>
          <w:szCs w:val="22"/>
        </w:rPr>
        <w:t xml:space="preserve">, I., Milne, R., Perera, R., Moher, D., </w:t>
      </w:r>
      <w:r w:rsidRPr="008A3B47">
        <w:rPr>
          <w:rStyle w:val="Emphasis"/>
          <w:rFonts w:ascii="Calibri" w:hAnsi="Calibri" w:cs="Calibri"/>
          <w:sz w:val="22"/>
          <w:szCs w:val="22"/>
        </w:rPr>
        <w:t>et al.</w:t>
      </w:r>
      <w:r w:rsidRPr="008A3B47">
        <w:rPr>
          <w:rFonts w:ascii="Calibri" w:hAnsi="Calibri" w:cs="Calibri"/>
          <w:sz w:val="22"/>
          <w:szCs w:val="22"/>
        </w:rPr>
        <w:t xml:space="preserve"> (2014) ‘Better reporting of interventions: Template for Intervention Description and Replication (</w:t>
      </w:r>
      <w:proofErr w:type="spellStart"/>
      <w:r w:rsidRPr="008A3B47">
        <w:rPr>
          <w:rFonts w:ascii="Calibri" w:hAnsi="Calibri" w:cs="Calibri"/>
          <w:sz w:val="22"/>
          <w:szCs w:val="22"/>
        </w:rPr>
        <w:t>TIDieR</w:t>
      </w:r>
      <w:proofErr w:type="spellEnd"/>
      <w:r w:rsidRPr="008A3B47">
        <w:rPr>
          <w:rFonts w:ascii="Calibri" w:hAnsi="Calibri" w:cs="Calibri"/>
          <w:sz w:val="22"/>
          <w:szCs w:val="22"/>
        </w:rPr>
        <w:t xml:space="preserve">) checklist and guide’, </w:t>
      </w:r>
      <w:r w:rsidRPr="008A3B47">
        <w:rPr>
          <w:rStyle w:val="Emphasis"/>
          <w:rFonts w:ascii="Calibri" w:hAnsi="Calibri" w:cs="Calibri"/>
          <w:sz w:val="22"/>
          <w:szCs w:val="22"/>
        </w:rPr>
        <w:t>BMJ</w:t>
      </w:r>
      <w:r w:rsidRPr="008A3B47">
        <w:rPr>
          <w:rFonts w:ascii="Calibri" w:hAnsi="Calibri" w:cs="Calibri"/>
          <w:sz w:val="22"/>
          <w:szCs w:val="22"/>
        </w:rPr>
        <w:t>, 348, g1687. doi:10.1136/</w:t>
      </w:r>
      <w:proofErr w:type="gramStart"/>
      <w:r w:rsidRPr="008A3B47">
        <w:rPr>
          <w:rFonts w:ascii="Calibri" w:hAnsi="Calibri" w:cs="Calibri"/>
          <w:sz w:val="22"/>
          <w:szCs w:val="22"/>
        </w:rPr>
        <w:t>bmj.g</w:t>
      </w:r>
      <w:proofErr w:type="gramEnd"/>
      <w:r w:rsidRPr="008A3B47">
        <w:rPr>
          <w:rFonts w:ascii="Calibri" w:hAnsi="Calibri" w:cs="Calibri"/>
          <w:sz w:val="22"/>
          <w:szCs w:val="22"/>
        </w:rPr>
        <w:t xml:space="preserve">1687. </w:t>
      </w:r>
      <w:hyperlink w:history="1" r:id="rId4">
        <w:r w:rsidRPr="008A3B47">
          <w:rPr>
            <w:rStyle w:val="Hyperlink"/>
            <w:rFonts w:ascii="Calibri" w:hAnsi="Calibri" w:cs="Calibri"/>
            <w:sz w:val="22"/>
            <w:szCs w:val="22"/>
          </w:rPr>
          <w:t>https://www.equator-network.org/reporting-guidelines/tidier/</w:t>
        </w:r>
      </w:hyperlink>
      <w:r w:rsidRPr="008A3B47">
        <w:rPr>
          <w:rFonts w:ascii="Calibri" w:hAnsi="Calibri" w:cs="Calibri"/>
          <w:sz w:val="22"/>
          <w:szCs w:val="22"/>
        </w:rPr>
        <w:t xml:space="preserve"> </w:t>
      </w:r>
    </w:p>
    <w:sectPr w:rsidRPr="008A3B47" w:rsidR="00F5255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A92"/>
    <w:rsid w:val="002358F6"/>
    <w:rsid w:val="00424A67"/>
    <w:rsid w:val="007F6378"/>
    <w:rsid w:val="008A3B47"/>
    <w:rsid w:val="0098788E"/>
    <w:rsid w:val="009A4A92"/>
    <w:rsid w:val="00E74A2F"/>
    <w:rsid w:val="00E97BE0"/>
    <w:rsid w:val="00EA3D06"/>
    <w:rsid w:val="00F5255B"/>
    <w:rsid w:val="00F616FC"/>
    <w:rsid w:val="03ACD7E3"/>
    <w:rsid w:val="06C02621"/>
    <w:rsid w:val="074A3612"/>
    <w:rsid w:val="0B1F4F78"/>
    <w:rsid w:val="0F89FF2C"/>
    <w:rsid w:val="1095E133"/>
    <w:rsid w:val="11367AD7"/>
    <w:rsid w:val="12FD0DD4"/>
    <w:rsid w:val="144D7F0B"/>
    <w:rsid w:val="1658CDCD"/>
    <w:rsid w:val="181FB0AE"/>
    <w:rsid w:val="190296D0"/>
    <w:rsid w:val="1B645800"/>
    <w:rsid w:val="1CE6DE40"/>
    <w:rsid w:val="1D2D5997"/>
    <w:rsid w:val="1DF7298A"/>
    <w:rsid w:val="1E680C75"/>
    <w:rsid w:val="1F919EE2"/>
    <w:rsid w:val="1FE8383C"/>
    <w:rsid w:val="204E80DB"/>
    <w:rsid w:val="2574B479"/>
    <w:rsid w:val="2669D62C"/>
    <w:rsid w:val="2B8F12DF"/>
    <w:rsid w:val="2E816416"/>
    <w:rsid w:val="304FE825"/>
    <w:rsid w:val="32E36428"/>
    <w:rsid w:val="33887F55"/>
    <w:rsid w:val="348E4E52"/>
    <w:rsid w:val="34D5FEDE"/>
    <w:rsid w:val="35FEC406"/>
    <w:rsid w:val="379D4441"/>
    <w:rsid w:val="39629EC5"/>
    <w:rsid w:val="3AEB36D4"/>
    <w:rsid w:val="3BD7C94D"/>
    <w:rsid w:val="3C64C59B"/>
    <w:rsid w:val="3D821012"/>
    <w:rsid w:val="40926E70"/>
    <w:rsid w:val="42C889C2"/>
    <w:rsid w:val="44F26DDE"/>
    <w:rsid w:val="495326C3"/>
    <w:rsid w:val="4961E1A8"/>
    <w:rsid w:val="4989A3FB"/>
    <w:rsid w:val="4B0D6032"/>
    <w:rsid w:val="4CEB862A"/>
    <w:rsid w:val="4CF976C8"/>
    <w:rsid w:val="4E6CE03E"/>
    <w:rsid w:val="4F07B566"/>
    <w:rsid w:val="51C15119"/>
    <w:rsid w:val="51FBDBD8"/>
    <w:rsid w:val="52973937"/>
    <w:rsid w:val="53BB6A34"/>
    <w:rsid w:val="54188E5D"/>
    <w:rsid w:val="57732E6E"/>
    <w:rsid w:val="57FFF132"/>
    <w:rsid w:val="5DDEC69B"/>
    <w:rsid w:val="5E6FA15C"/>
    <w:rsid w:val="618235B9"/>
    <w:rsid w:val="6573E65D"/>
    <w:rsid w:val="6642398E"/>
    <w:rsid w:val="6693D178"/>
    <w:rsid w:val="67D3BD88"/>
    <w:rsid w:val="685DCDB7"/>
    <w:rsid w:val="690899A9"/>
    <w:rsid w:val="6AD092B4"/>
    <w:rsid w:val="6B3283D0"/>
    <w:rsid w:val="6ECEF1BF"/>
    <w:rsid w:val="70364B5C"/>
    <w:rsid w:val="7463B61F"/>
    <w:rsid w:val="74E0E3A0"/>
    <w:rsid w:val="773DAD80"/>
    <w:rsid w:val="783EC9C0"/>
    <w:rsid w:val="78A61069"/>
    <w:rsid w:val="7A396C33"/>
    <w:rsid w:val="7BE0C350"/>
    <w:rsid w:val="7C0F08D6"/>
    <w:rsid w:val="7C2DC421"/>
    <w:rsid w:val="7DDB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A4296"/>
  <w15:chartTrackingRefBased/>
  <w15:docId w15:val="{62648538-66C6-1C47-871E-4E8155305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A9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A9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A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A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A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A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A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A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A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A4A92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A4A92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A4A9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A4A92"/>
    <w:rPr>
      <w:rFonts w:eastAsiaTheme="majorEastAsia" w:cstheme="majorBidi"/>
      <w:i/>
      <w:iCs/>
      <w:color w:val="0F4761" w:themeColor="accent1" w:themeShade="BF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A4A92"/>
    <w:rPr>
      <w:rFonts w:eastAsiaTheme="majorEastAsia" w:cstheme="majorBidi"/>
      <w:color w:val="0F4761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A4A92"/>
    <w:rPr>
      <w:rFonts w:eastAsiaTheme="majorEastAsia" w:cstheme="majorBidi"/>
      <w:i/>
      <w:iCs/>
      <w:color w:val="595959" w:themeColor="text1" w:themeTint="A6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A4A92"/>
    <w:rPr>
      <w:rFonts w:eastAsiaTheme="majorEastAsia" w:cstheme="majorBidi"/>
      <w:color w:val="595959" w:themeColor="text1" w:themeTint="A6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A4A92"/>
    <w:rPr>
      <w:rFonts w:eastAsiaTheme="majorEastAsia" w:cstheme="majorBidi"/>
      <w:i/>
      <w:iCs/>
      <w:color w:val="272727" w:themeColor="text1" w:themeTint="D8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A4A9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A4A9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A4A92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A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A4A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A4A9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A4A9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A4A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A9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A4A9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A4A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4A9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E97BE0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97B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5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https://www.equator-network.org/reporting-guidelines/tidier/" TargetMode="Externa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rem Koc</dc:creator>
  <keywords/>
  <dc:description/>
  <lastModifiedBy>Ciaran Evans</lastModifiedBy>
  <revision>6</revision>
  <dcterms:created xsi:type="dcterms:W3CDTF">2025-05-30T08:32:00.0000000Z</dcterms:created>
  <dcterms:modified xsi:type="dcterms:W3CDTF">2025-09-06T13:05:35.3317220Z</dcterms:modified>
</coreProperties>
</file>